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742" w:type="dxa"/>
        <w:tblLook w:val="04A0" w:firstRow="1" w:lastRow="0" w:firstColumn="1" w:lastColumn="0" w:noHBand="0" w:noVBand="1"/>
      </w:tblPr>
      <w:tblGrid>
        <w:gridCol w:w="1985"/>
        <w:gridCol w:w="1843"/>
        <w:gridCol w:w="708"/>
        <w:gridCol w:w="1701"/>
        <w:gridCol w:w="1418"/>
        <w:gridCol w:w="992"/>
        <w:gridCol w:w="1559"/>
        <w:gridCol w:w="1110"/>
        <w:gridCol w:w="1230"/>
        <w:gridCol w:w="779"/>
        <w:gridCol w:w="1417"/>
      </w:tblGrid>
      <w:tr w:rsidR="00306422" w:rsidRPr="00306422" w14:paraId="3F559C75" w14:textId="77777777" w:rsidTr="00306422">
        <w:trPr>
          <w:trHeight w:val="540"/>
        </w:trPr>
        <w:tc>
          <w:tcPr>
            <w:tcW w:w="1332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EA3B" w14:textId="3962A00A" w:rsidR="00306422" w:rsidRPr="007B50B4" w:rsidRDefault="007B50B4" w:rsidP="007B50B4">
            <w:pPr>
              <w:pStyle w:val="AGTABCaption"/>
            </w:pPr>
            <w:r w:rsidRPr="00306422">
              <w:rPr>
                <w:bCs/>
              </w:rPr>
              <w:t>Supplementary Table 1</w:t>
            </w:r>
            <w:r>
              <w:rPr>
                <w:bCs/>
              </w:rPr>
              <w:t>.</w:t>
            </w:r>
            <w:r w:rsidRPr="00306422">
              <w:rPr>
                <w:bCs/>
              </w:rPr>
              <w:t xml:space="preserve"> </w:t>
            </w:r>
            <w:r w:rsidRPr="00306422">
              <w:t>The baseline characteristics of the selected SNPs in the IEU GWAS</w:t>
            </w:r>
            <w: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8A82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06422" w:rsidRPr="00306422" w14:paraId="19A8D37D" w14:textId="77777777" w:rsidTr="00306422">
        <w:trPr>
          <w:trHeight w:val="700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52600F51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Hlk156251876"/>
            <w:r w:rsidRPr="003064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4A3875F6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7312288B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r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1AAA55F5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osition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13B05C6B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6FD62220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04E81ABE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57569AE7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A</w:t>
            </w:r>
          </w:p>
        </w:tc>
        <w:tc>
          <w:tcPr>
            <w:tcW w:w="12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30816C61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A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7027A49F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AF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3BE34A5E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-statistics</w:t>
            </w:r>
          </w:p>
        </w:tc>
      </w:tr>
      <w:bookmarkEnd w:id="0"/>
      <w:tr w:rsidR="00306422" w:rsidRPr="00306422" w14:paraId="24858E35" w14:textId="77777777" w:rsidTr="00306422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25FE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451149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7B55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P4-561L24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41AB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3C7F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43224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CC40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6D52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B3DC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60E-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ED4B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1F27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EAE5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4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10DC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9.9 </w:t>
            </w:r>
          </w:p>
        </w:tc>
      </w:tr>
      <w:tr w:rsidR="00306422" w:rsidRPr="00306422" w14:paraId="1222A0EE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4944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29776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9084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NC01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F77D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4097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682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B3F3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5BFA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5279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0E-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BED4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A0CE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FE37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74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55BA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0.7 </w:t>
            </w:r>
          </w:p>
        </w:tc>
      </w:tr>
      <w:tr w:rsidR="00306422" w:rsidRPr="00306422" w14:paraId="22710503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9490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37679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4ACD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FY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894C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CE85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12310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C112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BA03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E334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0E-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FAC3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DF83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61CF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2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050A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1.7 </w:t>
            </w:r>
          </w:p>
        </w:tc>
      </w:tr>
      <w:tr w:rsidR="00306422" w:rsidRPr="00306422" w14:paraId="5EFDA7EA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F64A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66596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698D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S1-279B7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F295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05FC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53150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75CF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30D6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42C8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0E-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BF9B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8C0D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BA66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60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8F35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2.6 </w:t>
            </w:r>
          </w:p>
        </w:tc>
      </w:tr>
      <w:tr w:rsidR="00306422" w:rsidRPr="00306422" w14:paraId="2643F221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96AC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412690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1616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EST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F60C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2312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252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34FE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CABE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A606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0E-0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2D91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D10A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63C5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8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4F11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6.3 </w:t>
            </w:r>
          </w:p>
        </w:tc>
      </w:tr>
      <w:tr w:rsidR="00306422" w:rsidRPr="00306422" w14:paraId="6055D062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A33F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397952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77C2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PAP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3F71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B674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28423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6945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2979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E3A4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70E-1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FEDE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60E4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E749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E145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7.1 </w:t>
            </w:r>
          </w:p>
        </w:tc>
      </w:tr>
      <w:tr w:rsidR="00306422" w:rsidRPr="00306422" w14:paraId="5233A745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21E8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65875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A71C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GZ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B13E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69B9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14020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9BA6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070B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25BC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80E-1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7723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4B63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EE5C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82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E748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7.8 </w:t>
            </w:r>
          </w:p>
        </w:tc>
      </w:tr>
      <w:tr w:rsidR="00306422" w:rsidRPr="00306422" w14:paraId="6639D27F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F469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15796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1AAA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D1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C047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3970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67419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48C3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6131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7468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0E-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B14C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5938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A46A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8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6614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4.9 </w:t>
            </w:r>
          </w:p>
        </w:tc>
      </w:tr>
      <w:tr w:rsidR="00306422" w:rsidRPr="00306422" w14:paraId="63691046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4C0B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44988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3024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LC16A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AF5E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7E44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09103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DDBB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1F69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B5C4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0E-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0A01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8E1F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1939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54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7102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6.5 </w:t>
            </w:r>
          </w:p>
        </w:tc>
      </w:tr>
      <w:tr w:rsidR="00306422" w:rsidRPr="00306422" w14:paraId="79935331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3042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667318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4437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F5EE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805B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9162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F52E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C28C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50B8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0E-1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9735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A977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1293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1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4ACD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8.1 </w:t>
            </w:r>
          </w:p>
        </w:tc>
      </w:tr>
      <w:tr w:rsidR="00306422" w:rsidRPr="00306422" w14:paraId="26FF7198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6BE6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66695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1C04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OCD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878A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9AE9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2796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DE6C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9FCB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D7F5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0E-1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A818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959C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42EF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43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ACAE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81.1 </w:t>
            </w:r>
          </w:p>
        </w:tc>
      </w:tr>
      <w:tr w:rsidR="00306422" w:rsidRPr="00306422" w14:paraId="7F716653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9AA7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15848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C89E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CL2L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27F8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3561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44194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8D5F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6C20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CFC7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0E-3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026C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D01C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AB12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7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B6C5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35.2 </w:t>
            </w:r>
          </w:p>
        </w:tc>
      </w:tr>
      <w:tr w:rsidR="00306422" w:rsidRPr="00306422" w14:paraId="16F12F06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7849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93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655C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RP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2FEC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3EBC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65773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8F82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4691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086E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30E-4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6969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A7F3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0812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5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5881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06.7 </w:t>
            </w:r>
          </w:p>
        </w:tc>
      </w:tr>
      <w:tr w:rsidR="00306422" w:rsidRPr="00306422" w14:paraId="7DE716F8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AAB5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67512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BE11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AD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639F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B59C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5883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FC6A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20B6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B46B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0E-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3F98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7213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2428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0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0A0A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2.0 </w:t>
            </w:r>
          </w:p>
        </w:tc>
      </w:tr>
      <w:tr w:rsidR="00306422" w:rsidRPr="00306422" w14:paraId="082742B6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1351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777328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E191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NC011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5B08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1633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89798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89A2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BCEE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CF53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20E-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8D54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91D5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4257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3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D2A7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7.5 </w:t>
            </w:r>
          </w:p>
        </w:tc>
      </w:tr>
      <w:tr w:rsidR="00306422" w:rsidRPr="00306422" w14:paraId="504BB6E6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0546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3766418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4160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2orf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A56A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AD6C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46229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E0DF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C6A4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76B1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30E-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3A77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E316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TA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A692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92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183E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9.5 </w:t>
            </w:r>
          </w:p>
        </w:tc>
      </w:tr>
      <w:tr w:rsidR="00306422" w:rsidRPr="00306422" w14:paraId="2D60758E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6E20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25551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6990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MC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8C09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FD20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8412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95E1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D019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367B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60E-1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0000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C861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1CEA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43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F128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7.1 </w:t>
            </w:r>
          </w:p>
        </w:tc>
      </w:tr>
      <w:tr w:rsidR="00306422" w:rsidRPr="00306422" w14:paraId="16BAD299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A33F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56178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9FD9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MT61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1A41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01F5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0985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05BF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3FE3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B698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70E-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9181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C2C0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2521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43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339C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0.9 </w:t>
            </w:r>
          </w:p>
        </w:tc>
      </w:tr>
      <w:tr w:rsidR="00306422" w:rsidRPr="00306422" w14:paraId="372EAB9A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F2C7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889181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82CD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YP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C964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CFC6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44736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E5F3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8168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3C5C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0E-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7D7E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5684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D6A6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3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9031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5.0 </w:t>
            </w:r>
          </w:p>
        </w:tc>
      </w:tr>
      <w:tr w:rsidR="00306422" w:rsidRPr="00306422" w14:paraId="72EBFB72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F9E8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78038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ED49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C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BF3E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906E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06734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9CCF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8AA9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70F3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20E-4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0845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31C9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A304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40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B6BB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80.3 </w:t>
            </w:r>
          </w:p>
        </w:tc>
      </w:tr>
      <w:tr w:rsidR="00306422" w:rsidRPr="00306422" w14:paraId="1D710780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4A9C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2020343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28CD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YP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0A0C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7CCD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4488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837E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2308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D4D4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0E-5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AA93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8FE9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B48F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97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C6C4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50.0 </w:t>
            </w:r>
          </w:p>
        </w:tc>
      </w:tr>
      <w:tr w:rsidR="00306422" w:rsidRPr="00306422" w14:paraId="1EDB9F96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791E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14261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2F8A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PN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B174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6D68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83181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0672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3130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B5F7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0E-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68B2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55B2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701E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4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22AA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1.3 </w:t>
            </w:r>
          </w:p>
        </w:tc>
      </w:tr>
      <w:tr w:rsidR="00306422" w:rsidRPr="00306422" w14:paraId="2E9BF873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106F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67909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7573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LC7A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91AB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459B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02633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2825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EF4D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5157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0E-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2D74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937B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B571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74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8F22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0.7 </w:t>
            </w:r>
          </w:p>
        </w:tc>
      </w:tr>
      <w:tr w:rsidR="00306422" w:rsidRPr="00306422" w14:paraId="4B4EDEF7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193D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30620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FB40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NU6-461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81AC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5888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12673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4A52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21BB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B2AA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70E-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F248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9BC9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2983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2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68F9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1.9 </w:t>
            </w:r>
          </w:p>
        </w:tc>
      </w:tr>
      <w:tr w:rsidR="00306422" w:rsidRPr="00306422" w14:paraId="0CFFB769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80A6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8697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2EC1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R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82C5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A58B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3478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A795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A9B1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A55E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40E-1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FE95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88A6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1F13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67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DC6A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7.9 </w:t>
            </w:r>
          </w:p>
        </w:tc>
      </w:tr>
      <w:tr w:rsidR="00306422" w:rsidRPr="00306422" w14:paraId="36AFE18F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F602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123949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93C7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UBB8P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0618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A786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78428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B399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A7FC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3940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0E-1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29C3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EBB1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B493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6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4BFC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9.9 </w:t>
            </w:r>
          </w:p>
        </w:tc>
      </w:tr>
      <w:tr w:rsidR="00306422" w:rsidRPr="00306422" w14:paraId="542E2F81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EAB7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98784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3810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P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7F85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1CFB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82444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B934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C891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6A38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0E-1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D6CF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B5B1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0FC1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43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51C1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0.5 </w:t>
            </w:r>
          </w:p>
        </w:tc>
      </w:tr>
      <w:tr w:rsidR="00306422" w:rsidRPr="00306422" w14:paraId="23020AD1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5244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22305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AB7C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ST1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7109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60ED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9936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56AA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8742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BE19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60E-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BE18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5FAE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828F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51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7499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1.9 </w:t>
            </w:r>
          </w:p>
        </w:tc>
      </w:tr>
      <w:tr w:rsidR="00306422" w:rsidRPr="00306422" w14:paraId="2F0CC080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C9DF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67767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3099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TA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4D73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15F6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82158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4866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3636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A88F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0E-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4200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E1DA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38BE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59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B4FA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73.3 </w:t>
            </w:r>
          </w:p>
        </w:tc>
      </w:tr>
      <w:tr w:rsidR="00306422" w:rsidRPr="00306422" w14:paraId="75D2A9EC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B4B6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46166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6529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FT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B4D3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082E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00424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433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97CD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8B0F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50E-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9464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A748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3EAA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52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BA80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75.1 </w:t>
            </w:r>
          </w:p>
        </w:tc>
      </w:tr>
      <w:tr w:rsidR="00306422" w:rsidRPr="00306422" w14:paraId="1DE751EB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B261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784916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FF97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HQ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2138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2141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28915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B87D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7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999B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B570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0E-2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5345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3FC8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9A98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A93D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04.1 </w:t>
            </w:r>
          </w:p>
        </w:tc>
      </w:tr>
      <w:tr w:rsidR="00306422" w:rsidRPr="00306422" w14:paraId="5DB67C50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6628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354469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F8CD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TRT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BC5E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5192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94865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0556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9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9007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49F0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E-2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5D85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8F48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A070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4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B604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628.8 </w:t>
            </w:r>
          </w:p>
        </w:tc>
      </w:tr>
      <w:tr w:rsidR="00306422" w:rsidRPr="00306422" w14:paraId="5A42FFEC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E021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08053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2E5F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LC2A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F14A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8A9C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203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5DB6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DD31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84FA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00E-0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6567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008E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FCC9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43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8382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3.5 </w:t>
            </w:r>
          </w:p>
        </w:tc>
      </w:tr>
      <w:tr w:rsidR="00306422" w:rsidRPr="00306422" w14:paraId="56B4BE92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D793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355003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103F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XOSC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25AB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D05C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27294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3EF3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CED5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CA6C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0E-1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739F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CT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3AD5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CD55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61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F916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9.5 </w:t>
            </w:r>
          </w:p>
        </w:tc>
      </w:tr>
      <w:tr w:rsidR="00306422" w:rsidRPr="00306422" w14:paraId="508D3B83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D15C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46954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ACF5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CIAD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1AA1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7459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88433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3659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E120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7EF0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0E-1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8FC2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E5C3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2D0D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50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22F0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0.1 </w:t>
            </w:r>
          </w:p>
        </w:tc>
      </w:tr>
      <w:tr w:rsidR="00306422" w:rsidRPr="00306422" w14:paraId="6E8CF45E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E0C3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22827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8051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XD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7758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5597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550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6DE7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0E0F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38CE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30E-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0B48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97D4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9595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4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2861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0.0 </w:t>
            </w:r>
          </w:p>
        </w:tc>
      </w:tr>
      <w:tr w:rsidR="00306422" w:rsidRPr="00306422" w14:paraId="49BD2160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9FE7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8711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2E2B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DC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0BE0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6B8F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0443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4F54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FF17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EA54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0E-1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4B3E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623E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9A67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56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0588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81.6 </w:t>
            </w:r>
          </w:p>
        </w:tc>
      </w:tr>
      <w:tr w:rsidR="00306422" w:rsidRPr="00306422" w14:paraId="6EEBF2DC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3A16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65367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5282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F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0A16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C50F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4028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ACD5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6629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F342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40E-1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05F0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B5A9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D655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77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4EB9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00.0 </w:t>
            </w:r>
          </w:p>
        </w:tc>
      </w:tr>
      <w:tr w:rsidR="00306422" w:rsidRPr="00306422" w14:paraId="3EB00E75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D216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557477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930D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PA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1358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E498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23973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7BF4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0639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9697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0E-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0F8C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4EE5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635C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7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94CB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1.8 </w:t>
            </w:r>
          </w:p>
        </w:tc>
      </w:tr>
      <w:tr w:rsidR="00306422" w:rsidRPr="00306422" w14:paraId="6B29C202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68C3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737305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B48B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NC021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F8B6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4225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79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7217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9E5E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56F7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70E-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FAE8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3A19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A42E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5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3D0C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8.8 </w:t>
            </w:r>
          </w:p>
        </w:tc>
      </w:tr>
      <w:tr w:rsidR="00306422" w:rsidRPr="00306422" w14:paraId="3CF4F22E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BFF6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412147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1650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PD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BBA6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BF2D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89546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DC2A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27A6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F6D4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0E-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EF99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TAT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661E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8D2E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0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CFFD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4.0 </w:t>
            </w:r>
          </w:p>
        </w:tc>
      </w:tr>
      <w:tr w:rsidR="00306422" w:rsidRPr="00306422" w14:paraId="74768AAE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A8C7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283630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9A82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LC6A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3A40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9EF7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150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2AEB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7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5442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4E7B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50E-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8ABF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6E7E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BEF3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4EB1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1.9 </w:t>
            </w:r>
          </w:p>
        </w:tc>
      </w:tr>
      <w:tr w:rsidR="00306422" w:rsidRPr="00306422" w14:paraId="0C6302EE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1FC3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68815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3AB5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NC021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F472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76DC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702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874D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6359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2705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70E-1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D4EA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F6A4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BF0E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6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4EE2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6.4 </w:t>
            </w:r>
          </w:p>
        </w:tc>
      </w:tr>
      <w:tr w:rsidR="00306422" w:rsidRPr="00306422" w14:paraId="60DED8BD" w14:textId="77777777" w:rsidTr="002737C9">
        <w:trPr>
          <w:trHeight w:val="31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1B3C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8517424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9E2A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BE2D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BB80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FC49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891402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4DBE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37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47F7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B5AE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0E-17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C414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145F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69EF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56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E58B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73.4 </w:t>
            </w:r>
          </w:p>
        </w:tc>
      </w:tr>
      <w:tr w:rsidR="00306422" w:rsidRPr="00306422" w14:paraId="36C08186" w14:textId="77777777" w:rsidTr="002737C9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DC34B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6174818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9FF05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ER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93670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A3570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941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0DFDA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5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8AA0C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6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0984E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0E-2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FAB40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97198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7A8AA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E506F" w14:textId="77777777" w:rsidR="00306422" w:rsidRPr="00306422" w:rsidRDefault="00306422" w:rsidP="003064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98.8 </w:t>
            </w:r>
          </w:p>
        </w:tc>
      </w:tr>
      <w:tr w:rsidR="002737C9" w:rsidRPr="00306422" w14:paraId="23895243" w14:textId="77777777" w:rsidTr="00F23EAD">
        <w:trPr>
          <w:trHeight w:val="700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7AA247FB" w14:textId="77777777" w:rsidR="002737C9" w:rsidRPr="00306422" w:rsidRDefault="002737C9" w:rsidP="00F23EA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SNP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3EB0725A" w14:textId="77777777" w:rsidR="002737C9" w:rsidRPr="00306422" w:rsidRDefault="002737C9" w:rsidP="00F23EA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121FBE71" w14:textId="77777777" w:rsidR="002737C9" w:rsidRPr="00306422" w:rsidRDefault="002737C9" w:rsidP="00F23EA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r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66D99D0F" w14:textId="77777777" w:rsidR="002737C9" w:rsidRPr="00306422" w:rsidRDefault="002737C9" w:rsidP="00F23EA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osition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456B4880" w14:textId="77777777" w:rsidR="002737C9" w:rsidRPr="00306422" w:rsidRDefault="002737C9" w:rsidP="00F23EA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3FC94099" w14:textId="77777777" w:rsidR="002737C9" w:rsidRPr="00306422" w:rsidRDefault="002737C9" w:rsidP="00F23EA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26C00F37" w14:textId="77777777" w:rsidR="002737C9" w:rsidRPr="00306422" w:rsidRDefault="002737C9" w:rsidP="00F23EA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31147E75" w14:textId="77777777" w:rsidR="002737C9" w:rsidRPr="00306422" w:rsidRDefault="002737C9" w:rsidP="00F23EA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A</w:t>
            </w:r>
          </w:p>
        </w:tc>
        <w:tc>
          <w:tcPr>
            <w:tcW w:w="12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7A44214C" w14:textId="77777777" w:rsidR="002737C9" w:rsidRPr="00306422" w:rsidRDefault="002737C9" w:rsidP="00F23EA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A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22BE55CD" w14:textId="77777777" w:rsidR="002737C9" w:rsidRPr="00306422" w:rsidRDefault="002737C9" w:rsidP="00F23EA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AF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7AEE503E" w14:textId="77777777" w:rsidR="002737C9" w:rsidRPr="00306422" w:rsidRDefault="002737C9" w:rsidP="00F23EA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-statistics</w:t>
            </w:r>
          </w:p>
        </w:tc>
      </w:tr>
      <w:tr w:rsidR="002737C9" w:rsidRPr="00306422" w14:paraId="7E359CE9" w14:textId="77777777" w:rsidTr="002737C9">
        <w:trPr>
          <w:trHeight w:val="310"/>
        </w:trPr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CB4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9398196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DF6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DC162P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4BA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2C9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9601554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734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14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224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21A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50E-13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33D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00E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F3F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520 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08B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0.9 </w:t>
            </w:r>
          </w:p>
        </w:tc>
      </w:tr>
      <w:tr w:rsidR="002737C9" w:rsidRPr="00306422" w14:paraId="397D82CB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929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427306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FC0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5E3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AE1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3604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713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C0F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D07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30E-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83E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TTTT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EA4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192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86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EC7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1.7 </w:t>
            </w:r>
          </w:p>
        </w:tc>
      </w:tr>
      <w:tr w:rsidR="002737C9" w:rsidRPr="00306422" w14:paraId="703B27B2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743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6112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82D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984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4AB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7486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F21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811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466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10E-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426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207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48B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2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084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6.3 </w:t>
            </w:r>
          </w:p>
        </w:tc>
      </w:tr>
      <w:tr w:rsidR="002737C9" w:rsidRPr="00306422" w14:paraId="59FAAD62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BA9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2015581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43E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34E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63A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8774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EBA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A51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008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40E-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47A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DC1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3E3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6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9D7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9.8 </w:t>
            </w:r>
          </w:p>
        </w:tc>
      </w:tr>
      <w:tr w:rsidR="002737C9" w:rsidRPr="00306422" w14:paraId="6AE620C2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74C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803245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9B0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P3-416J7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9BC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3CF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40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0DB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24B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1DE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0E-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F5B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9D6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A2C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4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6E8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72.3 </w:t>
            </w:r>
          </w:p>
        </w:tc>
      </w:tr>
      <w:tr w:rsidR="002737C9" w:rsidRPr="00306422" w14:paraId="4CC61589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AC0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77722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BA8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FP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3CF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9AE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6743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B12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47C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9D9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0E-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E8C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C6D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5C2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50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7FC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77.0 </w:t>
            </w:r>
          </w:p>
        </w:tc>
      </w:tr>
      <w:tr w:rsidR="002737C9" w:rsidRPr="00306422" w14:paraId="70AA3AB6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FD5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25387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B56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00498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D10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3A7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63107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503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A3F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7EA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10E-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3F9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3E2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1DC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60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63A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9.6 </w:t>
            </w:r>
          </w:p>
        </w:tc>
      </w:tr>
      <w:tr w:rsidR="002737C9" w:rsidRPr="00306422" w14:paraId="1B7F60EE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3CA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17696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635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020743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8D5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3E2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2577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98E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3AB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812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30E-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ACF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DDA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C3B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7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E7C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3.5 </w:t>
            </w:r>
          </w:p>
        </w:tc>
      </w:tr>
      <w:tr w:rsidR="002737C9" w:rsidRPr="00306422" w14:paraId="398FDC08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5C7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174077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DD3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IP5K1P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B7D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7F5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91171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82E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9E4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D2C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0E-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CC9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CFA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C02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09E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4.2 </w:t>
            </w:r>
          </w:p>
        </w:tc>
      </w:tr>
      <w:tr w:rsidR="002737C9" w:rsidRPr="00306422" w14:paraId="44AB0451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006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32306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BBD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009508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0EA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440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9303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0B6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EA1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C64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90E-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768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EAD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079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4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D80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5.6 </w:t>
            </w:r>
          </w:p>
        </w:tc>
      </w:tr>
      <w:tr w:rsidR="002737C9" w:rsidRPr="00306422" w14:paraId="3600676D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82B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176306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D13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T1-AS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0FD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710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47795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923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B61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E70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0E-1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BA6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F5F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506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B44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8.4 </w:t>
            </w:r>
          </w:p>
        </w:tc>
      </w:tr>
      <w:tr w:rsidR="002737C9" w:rsidRPr="00306422" w14:paraId="020AA34A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887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614050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AB6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093627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390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8F2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7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8B9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752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F81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50E-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4B0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F56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8B5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612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9.3 </w:t>
            </w:r>
          </w:p>
        </w:tc>
      </w:tr>
      <w:tr w:rsidR="002737C9" w:rsidRPr="00306422" w14:paraId="661839D3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FA3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20567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E46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AG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558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D76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7802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7F3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215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E1D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90E-2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BE9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47C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86B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1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0A1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87.6 </w:t>
            </w:r>
          </w:p>
        </w:tc>
      </w:tr>
      <w:tr w:rsidR="002737C9" w:rsidRPr="00306422" w14:paraId="7E9548D3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497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47315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3C3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PO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940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6AB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86782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F14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F6A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3D0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0E-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0F4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5AA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8B6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62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FCF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00.2 </w:t>
            </w:r>
          </w:p>
        </w:tc>
      </w:tr>
      <w:tr w:rsidR="002737C9" w:rsidRPr="00306422" w14:paraId="2A5718A9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B03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9853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785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IP5K1P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52B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028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91192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034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CB6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F7E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60E-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D3B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322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23D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86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884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07.4 </w:t>
            </w:r>
          </w:p>
        </w:tc>
      </w:tr>
      <w:tr w:rsidR="002737C9" w:rsidRPr="00306422" w14:paraId="6E778D6A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D17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77908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229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T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A1D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E03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44598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7F4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3E5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E23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0E-8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958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E4B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DCD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8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BDB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93.0 </w:t>
            </w:r>
          </w:p>
        </w:tc>
      </w:tr>
      <w:tr w:rsidR="002737C9" w:rsidRPr="00306422" w14:paraId="3643ADA4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1D9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0237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C38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IAA14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041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AB2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5309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7A4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874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887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00E-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9AA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35E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51A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3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6E1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1.2 </w:t>
            </w:r>
          </w:p>
        </w:tc>
      </w:tr>
      <w:tr w:rsidR="002737C9" w:rsidRPr="00306422" w14:paraId="1307C104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506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19918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975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MEM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D95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DEA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66645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BD2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7C9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AD3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20E-2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CFF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B8D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7A2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88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FB8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89.4 </w:t>
            </w:r>
          </w:p>
        </w:tc>
      </w:tr>
      <w:tr w:rsidR="002737C9" w:rsidRPr="00306422" w14:paraId="2CBE3F73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6EC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23066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78B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XPO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51A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9A6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8465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3B1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AB3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D44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30E-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F20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B38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631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55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43E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07.6 </w:t>
            </w:r>
          </w:p>
        </w:tc>
      </w:tr>
      <w:tr w:rsidR="002737C9" w:rsidRPr="00306422" w14:paraId="0F549A88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F7A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7626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38C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CM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065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740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88854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00E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39C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EA1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0E-2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BA9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0AB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63E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85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27F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18.4 </w:t>
            </w:r>
          </w:p>
        </w:tc>
      </w:tr>
      <w:tr w:rsidR="002737C9" w:rsidRPr="00306422" w14:paraId="317BDDB2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1ED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01127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B46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ERF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2B5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2EE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39587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114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EE5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659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50E-4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0D3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581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508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43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286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01.6 </w:t>
            </w:r>
          </w:p>
        </w:tc>
      </w:tr>
      <w:tr w:rsidR="002737C9" w:rsidRPr="00306422" w14:paraId="470487A3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CD2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47430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3D8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NF4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E3A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3AB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96399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F37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018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AE6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10E-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544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08F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28D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3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F85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8.6 </w:t>
            </w:r>
          </w:p>
        </w:tc>
      </w:tr>
      <w:tr w:rsidR="002737C9" w:rsidRPr="00306422" w14:paraId="014254B9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441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348964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0CD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603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802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265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738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977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AEC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40E-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00C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891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DC5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46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3E3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6.2 </w:t>
            </w:r>
          </w:p>
        </w:tc>
      </w:tr>
      <w:tr w:rsidR="002737C9" w:rsidRPr="00306422" w14:paraId="7AD0AD9F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F74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15571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2FD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CAF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2B1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051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1075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886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19A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E84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0E-3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AAE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8EB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206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3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CBD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32.6 </w:t>
            </w:r>
          </w:p>
        </w:tc>
      </w:tr>
      <w:tr w:rsidR="002737C9" w:rsidRPr="00306422" w14:paraId="56B1B0B1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9C6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170344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0E2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P11-302K17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0BB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2B8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38553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58F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39D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E07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0E-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7DB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721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439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09C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1.4 </w:t>
            </w:r>
          </w:p>
        </w:tc>
      </w:tr>
      <w:tr w:rsidR="002737C9" w:rsidRPr="00306422" w14:paraId="3E9A5F63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663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65845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409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N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12F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37F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56457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CFD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FFF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60B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0E-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639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199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237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9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AC2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1.5 </w:t>
            </w:r>
          </w:p>
        </w:tc>
      </w:tr>
      <w:tr w:rsidR="002737C9" w:rsidRPr="00306422" w14:paraId="34A1D601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1F5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70992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7C2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C3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FB0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B4E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61346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EEF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520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363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40E-1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4A5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046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318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7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95F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6.7 </w:t>
            </w:r>
          </w:p>
        </w:tc>
      </w:tr>
      <w:tr w:rsidR="002737C9" w:rsidRPr="00306422" w14:paraId="47765A12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B89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772310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0C4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P11-127O4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41E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136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62805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6A7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A12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8FB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0E-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2A7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F04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2C6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96B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4.0 </w:t>
            </w:r>
          </w:p>
        </w:tc>
      </w:tr>
      <w:tr w:rsidR="002737C9" w:rsidRPr="00306422" w14:paraId="03366235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46D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09052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B24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DI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E1A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A26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8702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539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793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C13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0E-1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6E8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B07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F3F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57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14B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80.7 </w:t>
            </w:r>
          </w:p>
        </w:tc>
      </w:tr>
      <w:tr w:rsidR="002737C9" w:rsidRPr="00306422" w14:paraId="5F8E6910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3C8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24122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015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NC014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F4D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EFA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12762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591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F62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7A2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0E-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172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B78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0B1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8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07F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21.2 </w:t>
            </w:r>
          </w:p>
        </w:tc>
      </w:tr>
      <w:tr w:rsidR="002737C9" w:rsidRPr="00306422" w14:paraId="2EAD39BC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73B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94199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F25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N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031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837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56759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2F1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8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A00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42F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0E-16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008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26F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DAB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86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E05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760.0 </w:t>
            </w:r>
          </w:p>
        </w:tc>
      </w:tr>
      <w:tr w:rsidR="002737C9" w:rsidRPr="00306422" w14:paraId="7776B0EA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B52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65903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09B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P11-744N12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3B1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2B1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85002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DDC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FFE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C94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0E-0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66D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089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A70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51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A26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6.5 </w:t>
            </w:r>
          </w:p>
        </w:tc>
      </w:tr>
      <w:tr w:rsidR="002737C9" w:rsidRPr="00306422" w14:paraId="62CF517C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090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22935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38E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SMC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42C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70A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74407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D47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A18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C36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30E-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413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F6C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F5E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8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950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9.5 </w:t>
            </w:r>
          </w:p>
        </w:tc>
      </w:tr>
      <w:tr w:rsidR="002737C9" w:rsidRPr="00306422" w14:paraId="7E720E06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EC5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08402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C8B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PL23AP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C90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CBA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6295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3D3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B9A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F35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0E-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28F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ABA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C49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65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DBC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5.8 </w:t>
            </w:r>
          </w:p>
        </w:tc>
      </w:tr>
      <w:tr w:rsidR="002737C9" w:rsidRPr="00306422" w14:paraId="330F4042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E6F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12126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F25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11orf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A30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694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83045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E74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FC1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BBE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70E-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F28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E0F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E34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9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178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6.9 </w:t>
            </w:r>
          </w:p>
        </w:tc>
      </w:tr>
      <w:tr w:rsidR="002737C9" w:rsidRPr="00306422" w14:paraId="70771BE3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FB1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9399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914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ET1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3F0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F13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22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07B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0D2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9B0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60E-2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8A8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2F5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B49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67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BCD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24.5 </w:t>
            </w:r>
          </w:p>
        </w:tc>
      </w:tr>
      <w:tr w:rsidR="002737C9" w:rsidRPr="00306422" w14:paraId="61115587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B6B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07686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8AC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B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333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719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477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7E2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53A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951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0E-6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A37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314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105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84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C53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87.8 </w:t>
            </w:r>
          </w:p>
        </w:tc>
      </w:tr>
      <w:tr w:rsidR="002737C9" w:rsidRPr="00306422" w14:paraId="6FFE80B7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07D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6116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91B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BB3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896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81770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B6B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A8F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32C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50E-7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C4C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C60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D0E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40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4B4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27.4 </w:t>
            </w:r>
          </w:p>
        </w:tc>
      </w:tr>
      <w:tr w:rsidR="002737C9" w:rsidRPr="00306422" w14:paraId="73214D7E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F21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74451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BE0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GES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3D4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8B8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70820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D55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3FA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A35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0E-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FB6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94D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362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2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508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1.5 </w:t>
            </w:r>
          </w:p>
        </w:tc>
      </w:tr>
      <w:tr w:rsidR="002737C9" w:rsidRPr="00306422" w14:paraId="58151DCA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BDA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23699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8D1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NOP1P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51E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533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7621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B99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F5E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782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00E-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7D3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481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BCC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4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B06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7.8 </w:t>
            </w:r>
          </w:p>
        </w:tc>
      </w:tr>
      <w:tr w:rsidR="002737C9" w:rsidRPr="00306422" w14:paraId="6F3824E8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A03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9077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D23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ITL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745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870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89554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8FD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76A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DF2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0E-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A62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FF3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399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76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812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8.3 </w:t>
            </w:r>
          </w:p>
        </w:tc>
      </w:tr>
      <w:tr w:rsidR="002737C9" w:rsidRPr="00306422" w14:paraId="293172E4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C89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08453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7A3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NC012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414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54E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7577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E5E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DF0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0E8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0E-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C00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EA3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3A3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5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E0F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5.5 </w:t>
            </w:r>
          </w:p>
        </w:tc>
      </w:tr>
      <w:tr w:rsidR="002737C9" w:rsidRPr="00306422" w14:paraId="2C1FBF99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598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07746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CC4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P3-473L9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0AF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A3C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18337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373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49B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1B6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90E-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8A1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82F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A81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53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F43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3.2 </w:t>
            </w:r>
          </w:p>
        </w:tc>
      </w:tr>
      <w:tr w:rsidR="002737C9" w:rsidRPr="00306422" w14:paraId="20F91F74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189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07731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21A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CCHC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25B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DF7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29447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2B0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574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480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20E-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389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EE7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124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74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75A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6.7 </w:t>
            </w:r>
          </w:p>
        </w:tc>
      </w:tr>
      <w:tr w:rsidR="002737C9" w:rsidRPr="00306422" w14:paraId="4793022A" w14:textId="77777777" w:rsidTr="002737C9">
        <w:trPr>
          <w:trHeight w:val="31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621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7997757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A6C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E52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E03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469456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3A2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8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F57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A32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0E-16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50A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EA5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0DB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96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6C6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7.3 </w:t>
            </w:r>
          </w:p>
        </w:tc>
      </w:tr>
      <w:tr w:rsidR="002737C9" w:rsidRPr="00306422" w14:paraId="3E6BA7E5" w14:textId="77777777" w:rsidTr="002737C9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6CF0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285775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26F6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ILPL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9A7E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B13C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38959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2580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7570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3D0D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40E-1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F86D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4017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9815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71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375D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70.2 </w:t>
            </w:r>
          </w:p>
        </w:tc>
      </w:tr>
      <w:tr w:rsidR="002737C9" w:rsidRPr="00306422" w14:paraId="14548D51" w14:textId="77777777" w:rsidTr="002737C9">
        <w:trPr>
          <w:trHeight w:val="537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DEBF7"/>
            <w:noWrap/>
            <w:vAlign w:val="center"/>
          </w:tcPr>
          <w:p w14:paraId="2F51DA8D" w14:textId="71807CAF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SNP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DEBF7"/>
            <w:noWrap/>
            <w:vAlign w:val="center"/>
          </w:tcPr>
          <w:p w14:paraId="723A2784" w14:textId="693C294D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DEBF7"/>
            <w:noWrap/>
            <w:vAlign w:val="center"/>
          </w:tcPr>
          <w:p w14:paraId="3C0ADA0E" w14:textId="4409662F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r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DEBF7"/>
            <w:noWrap/>
            <w:vAlign w:val="center"/>
          </w:tcPr>
          <w:p w14:paraId="075C2288" w14:textId="37A1F28A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osition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DEBF7"/>
            <w:noWrap/>
            <w:vAlign w:val="center"/>
          </w:tcPr>
          <w:p w14:paraId="74A56DE8" w14:textId="5AE26D53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DEBF7"/>
            <w:noWrap/>
            <w:vAlign w:val="center"/>
          </w:tcPr>
          <w:p w14:paraId="09764775" w14:textId="3B88F726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DEBF7"/>
            <w:noWrap/>
            <w:vAlign w:val="center"/>
          </w:tcPr>
          <w:p w14:paraId="19A015D1" w14:textId="107E3929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DEBF7"/>
            <w:noWrap/>
            <w:vAlign w:val="center"/>
          </w:tcPr>
          <w:p w14:paraId="2D71C340" w14:textId="556390E4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A</w:t>
            </w:r>
          </w:p>
        </w:tc>
        <w:tc>
          <w:tcPr>
            <w:tcW w:w="12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DEBF7"/>
            <w:noWrap/>
            <w:vAlign w:val="center"/>
          </w:tcPr>
          <w:p w14:paraId="005C3D4E" w14:textId="67BA611A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A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DEBF7"/>
            <w:noWrap/>
            <w:vAlign w:val="center"/>
          </w:tcPr>
          <w:p w14:paraId="6DA87EA6" w14:textId="742C2052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AF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DEBF7"/>
            <w:noWrap/>
            <w:vAlign w:val="center"/>
          </w:tcPr>
          <w:p w14:paraId="740F91AD" w14:textId="5BE0EFFC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-statistics</w:t>
            </w:r>
          </w:p>
        </w:tc>
      </w:tr>
      <w:tr w:rsidR="002737C9" w:rsidRPr="00306422" w14:paraId="7F277E37" w14:textId="77777777" w:rsidTr="002737C9">
        <w:trPr>
          <w:trHeight w:val="310"/>
        </w:trPr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D56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76666449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C39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SF9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320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282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0904895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884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30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E32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6DC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20E-19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CCA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081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AB1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01 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E08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78.5 </w:t>
            </w:r>
          </w:p>
        </w:tc>
      </w:tr>
      <w:tr w:rsidR="002737C9" w:rsidRPr="00306422" w14:paraId="3875B070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FD9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6701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5C3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P11-475F14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024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E09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12366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E9C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301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D62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0E-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553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BCC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C37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56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3CF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2.5 </w:t>
            </w:r>
          </w:p>
        </w:tc>
      </w:tr>
      <w:tr w:rsidR="002737C9" w:rsidRPr="00306422" w14:paraId="14FDE4C8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7CB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96000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9C5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OR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E5B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653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33175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6F8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B23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A8D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0E-0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320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073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A10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3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4D2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5.6 </w:t>
            </w:r>
          </w:p>
        </w:tc>
      </w:tr>
      <w:tr w:rsidR="002737C9" w:rsidRPr="00306422" w14:paraId="32D9C45A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79B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3329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352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N7SL597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AEF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5AD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1695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3EB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128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9E4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0E-2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16E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B71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CE4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82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887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88.2 </w:t>
            </w:r>
          </w:p>
        </w:tc>
      </w:tr>
      <w:tr w:rsidR="002737C9" w:rsidRPr="00306422" w14:paraId="0CF52E47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6DF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135251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4CB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SMB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DF1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9B0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4993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FFF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3E7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E4C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10E-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75F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7B9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007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9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B0B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0.6 </w:t>
            </w:r>
          </w:p>
        </w:tc>
      </w:tr>
      <w:tr w:rsidR="002737C9" w:rsidRPr="00306422" w14:paraId="73237971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013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30938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168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RP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50A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F54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8129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749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D5F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8B1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0E-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CE7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CF7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0EB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5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AB0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1.0 </w:t>
            </w:r>
          </w:p>
        </w:tc>
      </w:tr>
      <w:tr w:rsidR="002737C9" w:rsidRPr="00306422" w14:paraId="6112BDC9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E9F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735814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D98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B2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107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B22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9411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0F1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955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DB2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0E-1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5C4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E63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3D4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0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959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0.3 </w:t>
            </w:r>
          </w:p>
        </w:tc>
      </w:tr>
      <w:tr w:rsidR="002737C9" w:rsidRPr="00306422" w14:paraId="0DF3B662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B27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9579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69E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CL1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E25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D1F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61813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9B1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CCC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893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0E-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24C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B9C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0EC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6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5E5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8.7 </w:t>
            </w:r>
          </w:p>
        </w:tc>
      </w:tr>
      <w:tr w:rsidR="002737C9" w:rsidRPr="00306422" w14:paraId="3263788A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819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345503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CD0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8EC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926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19717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9F9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F8D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244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60E-2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AA8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1A9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D2C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54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B4F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92.0 </w:t>
            </w:r>
          </w:p>
        </w:tc>
      </w:tr>
      <w:tr w:rsidR="002737C9" w:rsidRPr="00306422" w14:paraId="15259154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0AB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456043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09D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036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69F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5543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8B2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7AD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05C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30E-2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F55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039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5F3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4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C28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93.4 </w:t>
            </w:r>
          </w:p>
        </w:tc>
      </w:tr>
      <w:tr w:rsidR="002737C9" w:rsidRPr="00306422" w14:paraId="2103FDC8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FB6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379014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D85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CAF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67D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FA8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34180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C8D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91A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D02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70E-4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ACB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603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DEB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366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89.2 </w:t>
            </w:r>
          </w:p>
        </w:tc>
      </w:tr>
      <w:tr w:rsidR="002737C9" w:rsidRPr="00306422" w14:paraId="7F6CCF64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B3A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71649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F66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NS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181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37C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67753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24A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5C6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B76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0E-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D2E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968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6BC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40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3D4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0.2 </w:t>
            </w:r>
          </w:p>
        </w:tc>
      </w:tr>
      <w:tr w:rsidR="002737C9" w:rsidRPr="00306422" w14:paraId="3EC74985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202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57429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00B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M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3AD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039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43366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BE3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C49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731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0E-2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C16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440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D88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44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8E3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90.8 </w:t>
            </w:r>
          </w:p>
        </w:tc>
      </w:tr>
      <w:tr w:rsidR="002737C9" w:rsidRPr="00306422" w14:paraId="403AC894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563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76779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998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G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B62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C5C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0323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99E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B2F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9B2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40E-2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222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023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A51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4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4A4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11.6 </w:t>
            </w:r>
          </w:p>
        </w:tc>
      </w:tr>
      <w:tr w:rsidR="002737C9" w:rsidRPr="00306422" w14:paraId="699F4456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A03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14122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597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P8B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10F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881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3661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92A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A78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A8C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0E-4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00D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A38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414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75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7AE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00.8 </w:t>
            </w:r>
          </w:p>
        </w:tc>
      </w:tr>
      <w:tr w:rsidR="002737C9" w:rsidRPr="00306422" w14:paraId="27D8DBE6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959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4509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E55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IF3C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481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6BC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4135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C88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58E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AE8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0E-0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E4A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C22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FF7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8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ED7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3.9 </w:t>
            </w:r>
          </w:p>
        </w:tc>
      </w:tr>
      <w:tr w:rsidR="002737C9" w:rsidRPr="00306422" w14:paraId="067FA372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C3D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119503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25A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ONP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B4D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285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82839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9C9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4B2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074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0E-0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64F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1AF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8CD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6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D2E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3.9 </w:t>
            </w:r>
          </w:p>
        </w:tc>
      </w:tr>
      <w:tr w:rsidR="002737C9" w:rsidRPr="00306422" w14:paraId="435FF400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FB9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29321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C6D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P11-77H9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372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7F7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0720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FFC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656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7CB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0E-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067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E85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200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56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99B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5.2 </w:t>
            </w:r>
          </w:p>
        </w:tc>
      </w:tr>
      <w:tr w:rsidR="002737C9" w:rsidRPr="00306422" w14:paraId="1BEDE062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860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29259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C4A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DM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2BC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CEE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01413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3F7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D5D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D31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00E-1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79A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289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7E7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66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F9B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7.0 </w:t>
            </w:r>
          </w:p>
        </w:tc>
      </w:tr>
      <w:tr w:rsidR="002737C9" w:rsidRPr="00306422" w14:paraId="2A07948F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C45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99400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85B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83B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FE7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132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EB6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8FC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81B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20E-1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25F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6DF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4C6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6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F34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6.7 </w:t>
            </w:r>
          </w:p>
        </w:tc>
      </w:tr>
      <w:tr w:rsidR="002737C9" w:rsidRPr="00306422" w14:paraId="7AC25987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05A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762191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60A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PD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057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95E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1889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385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C8A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C24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80E-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174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030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875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5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5C3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9.5 </w:t>
            </w:r>
          </w:p>
        </w:tc>
      </w:tr>
      <w:tr w:rsidR="002737C9" w:rsidRPr="00306422" w14:paraId="619DB40C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9AD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820595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E05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R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A3E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716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6522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0A3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5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7D1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6DF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90E-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6BD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5D1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E4E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0A5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70.4 </w:t>
            </w:r>
          </w:p>
        </w:tc>
      </w:tr>
      <w:tr w:rsidR="002737C9" w:rsidRPr="00306422" w14:paraId="1F1D5621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27A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801165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D0D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912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AFA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509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963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B1C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C0E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0E-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C63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031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E5D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6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3F3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72.2 </w:t>
            </w:r>
          </w:p>
        </w:tc>
      </w:tr>
      <w:tr w:rsidR="002737C9" w:rsidRPr="00306422" w14:paraId="5617E40A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F83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560617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5A1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DP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940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6D1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01878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ED0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534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D9A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90E-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AB0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A00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214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3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7AD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83.4 </w:t>
            </w:r>
          </w:p>
        </w:tc>
      </w:tr>
      <w:tr w:rsidR="002737C9" w:rsidRPr="00306422" w14:paraId="07A293E4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495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11173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9C8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AN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755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F23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80920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C66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2D8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018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0E-2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C3D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6F4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55B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69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C2D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12.1 </w:t>
            </w:r>
          </w:p>
        </w:tc>
      </w:tr>
      <w:tr w:rsidR="002737C9" w:rsidRPr="00306422" w14:paraId="63627F75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46F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37850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D02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ERF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A6B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819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94069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3FD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027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486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0E-2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619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FDA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C08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9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878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17.2 </w:t>
            </w:r>
          </w:p>
        </w:tc>
      </w:tr>
      <w:tr w:rsidR="002737C9" w:rsidRPr="00306422" w14:paraId="254C2901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A7A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760655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D76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FWD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A8E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134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46780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C26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3B8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1D1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20E-3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783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717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488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3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7DB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39.1 </w:t>
            </w:r>
          </w:p>
        </w:tc>
      </w:tr>
      <w:tr w:rsidR="002737C9" w:rsidRPr="00306422" w14:paraId="7F473017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DC6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29673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7CB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PHOSPH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819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8DD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22001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35D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5C0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69B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00E-8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693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7E1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C57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77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5E4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73.1 </w:t>
            </w:r>
          </w:p>
        </w:tc>
      </w:tr>
      <w:tr w:rsidR="002737C9" w:rsidRPr="00306422" w14:paraId="1C4642D8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D6F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24518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CDA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GSM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E51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D0F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479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684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34E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004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0E-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310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C5B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0EC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8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108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1.3 </w:t>
            </w:r>
          </w:p>
        </w:tc>
      </w:tr>
      <w:tr w:rsidR="002737C9" w:rsidRPr="00306422" w14:paraId="652435C2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219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72215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CF3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FMI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224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121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61951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4EA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17C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600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70E-0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9BB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B2C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E9A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2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E35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3.6 </w:t>
            </w:r>
          </w:p>
        </w:tc>
      </w:tr>
      <w:tr w:rsidR="002737C9" w:rsidRPr="00306422" w14:paraId="034BA230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3E8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72090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705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L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115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74D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57055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63B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818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C88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0E-0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AA4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621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19F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56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FE6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3.9 </w:t>
            </w:r>
          </w:p>
        </w:tc>
      </w:tr>
      <w:tr w:rsidR="002737C9" w:rsidRPr="00306422" w14:paraId="731605BC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C1D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115274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03A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AP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6D5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1A6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2527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AC5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2E7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387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10E-0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286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0F9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10F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5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545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5.1 </w:t>
            </w:r>
          </w:p>
        </w:tc>
      </w:tr>
      <w:tr w:rsidR="002737C9" w:rsidRPr="00306422" w14:paraId="553CC3EC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FAB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594094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8E1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RPINF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882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6B8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662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03B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7B7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2A3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0E-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A9C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DB2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BA5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73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43C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77.1 </w:t>
            </w:r>
          </w:p>
        </w:tc>
      </w:tr>
      <w:tr w:rsidR="002737C9" w:rsidRPr="00306422" w14:paraId="41E28898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144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567995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7C3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NC009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6D4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285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14564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780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8A4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2C9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0E-2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820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8EE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028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7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708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94.1 </w:t>
            </w:r>
          </w:p>
        </w:tc>
      </w:tr>
      <w:tr w:rsidR="002737C9" w:rsidRPr="00306422" w14:paraId="7A4B2C79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11F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756644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66B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AMP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F5A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690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0647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D9D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75C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6D1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60E-2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EE7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F0E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957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4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089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02.9 </w:t>
            </w:r>
          </w:p>
        </w:tc>
      </w:tr>
      <w:tr w:rsidR="002737C9" w:rsidRPr="00306422" w14:paraId="69C46A74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1C1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442045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604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K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CB0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7EC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61832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EEC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1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56E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E8F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0E-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A69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050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1E3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849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21.2 </w:t>
            </w:r>
          </w:p>
        </w:tc>
      </w:tr>
      <w:tr w:rsidR="002737C9" w:rsidRPr="00306422" w14:paraId="1988DCCC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C1C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47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B14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A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1E5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03D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7603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4D8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5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5E8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177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80E-6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450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606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46F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1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0D8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07.0 </w:t>
            </w:r>
          </w:p>
        </w:tc>
      </w:tr>
      <w:tr w:rsidR="002737C9" w:rsidRPr="00306422" w14:paraId="580C7351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2F0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396698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5D9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ES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295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BCA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298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899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6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220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3AA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10E-0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915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FEA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72C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312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3.8 </w:t>
            </w:r>
          </w:p>
        </w:tc>
      </w:tr>
      <w:tr w:rsidR="002737C9" w:rsidRPr="00306422" w14:paraId="0C47EB79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D59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99553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388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RD6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671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6FA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80083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A65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478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ADF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0E-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8F2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C5A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D4F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86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181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0.3 </w:t>
            </w:r>
          </w:p>
        </w:tc>
      </w:tr>
      <w:tr w:rsidR="002737C9" w:rsidRPr="00306422" w14:paraId="67FF2C9B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2E8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501505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423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OSF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FDA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39B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082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502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6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5E2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0AE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80E-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5E9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7C4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9D2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1BC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74.3 </w:t>
            </w:r>
          </w:p>
        </w:tc>
      </w:tr>
      <w:tr w:rsidR="002737C9" w:rsidRPr="00306422" w14:paraId="2CAC3B9B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208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168632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D72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OSF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DEC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D8B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093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058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8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0CB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DDC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0E-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28A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922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933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8AA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76.2 </w:t>
            </w:r>
          </w:p>
        </w:tc>
      </w:tr>
      <w:tr w:rsidR="002737C9" w:rsidRPr="00306422" w14:paraId="3DE283C4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646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69780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8F8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NC014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FC8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083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0709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BD6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2D2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201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20E-2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FF2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4B1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908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4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0BC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10.3 </w:t>
            </w:r>
          </w:p>
        </w:tc>
      </w:tr>
      <w:tr w:rsidR="002737C9" w:rsidRPr="00306422" w14:paraId="355A4E31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C6D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22761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779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L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23F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5AE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17980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1A4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7DB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F66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0E-3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6DB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C3F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EDA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40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742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30.7 </w:t>
            </w:r>
          </w:p>
        </w:tc>
      </w:tr>
      <w:tr w:rsidR="002737C9" w:rsidRPr="00306422" w14:paraId="51AEA794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8CF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38911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871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YM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7EE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403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584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C2C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863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D23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0E-7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DF6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2E3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A58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5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488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15.8 </w:t>
            </w:r>
          </w:p>
        </w:tc>
      </w:tr>
      <w:tr w:rsidR="002737C9" w:rsidRPr="00306422" w14:paraId="430BA9AC" w14:textId="77777777" w:rsidTr="002737C9">
        <w:trPr>
          <w:trHeight w:val="31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C39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108507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389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H3GL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1CC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EEA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6814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750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13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764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CC8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0E-08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DE8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0DE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327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37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712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1.0 </w:t>
            </w:r>
          </w:p>
        </w:tc>
      </w:tr>
      <w:tr w:rsidR="002737C9" w:rsidRPr="00306422" w14:paraId="7508AFE8" w14:textId="77777777" w:rsidTr="002737C9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9105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4293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49FD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PO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3CFF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E3C0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4119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1B7C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421F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7BDF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80E-1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ED61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8F14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CE2F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5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A3C2C" w14:textId="77777777" w:rsidR="002737C9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9.2 </w:t>
            </w:r>
          </w:p>
          <w:p w14:paraId="032D1EF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737C9" w:rsidRPr="00306422" w14:paraId="640E98A8" w14:textId="77777777" w:rsidTr="00F23EAD">
        <w:trPr>
          <w:trHeight w:val="700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0C9F0E98" w14:textId="77777777" w:rsidR="002737C9" w:rsidRPr="00306422" w:rsidRDefault="002737C9" w:rsidP="00F23EA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SNP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4CFF96B0" w14:textId="77777777" w:rsidR="002737C9" w:rsidRPr="00306422" w:rsidRDefault="002737C9" w:rsidP="00F23EA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0444C3FE" w14:textId="77777777" w:rsidR="002737C9" w:rsidRPr="00306422" w:rsidRDefault="002737C9" w:rsidP="00F23EA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r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5D1FA9E2" w14:textId="77777777" w:rsidR="002737C9" w:rsidRPr="00306422" w:rsidRDefault="002737C9" w:rsidP="00F23EA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osition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22C52F4D" w14:textId="77777777" w:rsidR="002737C9" w:rsidRPr="00306422" w:rsidRDefault="002737C9" w:rsidP="00F23EA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01B45B8B" w14:textId="77777777" w:rsidR="002737C9" w:rsidRPr="00306422" w:rsidRDefault="002737C9" w:rsidP="00F23EA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7F288A4E" w14:textId="77777777" w:rsidR="002737C9" w:rsidRPr="00306422" w:rsidRDefault="002737C9" w:rsidP="00F23EA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514ED5FD" w14:textId="77777777" w:rsidR="002737C9" w:rsidRPr="00306422" w:rsidRDefault="002737C9" w:rsidP="00F23EA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A</w:t>
            </w:r>
          </w:p>
        </w:tc>
        <w:tc>
          <w:tcPr>
            <w:tcW w:w="12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58741ADC" w14:textId="77777777" w:rsidR="002737C9" w:rsidRPr="00306422" w:rsidRDefault="002737C9" w:rsidP="00F23EA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A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79373C7D" w14:textId="77777777" w:rsidR="002737C9" w:rsidRPr="00306422" w:rsidRDefault="002737C9" w:rsidP="00F23EA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AF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57188E0E" w14:textId="77777777" w:rsidR="002737C9" w:rsidRPr="00306422" w:rsidRDefault="002737C9" w:rsidP="00F23EA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-statistics</w:t>
            </w:r>
          </w:p>
        </w:tc>
      </w:tr>
      <w:tr w:rsidR="002737C9" w:rsidRPr="00306422" w14:paraId="1C3F132F" w14:textId="77777777" w:rsidTr="002737C9">
        <w:trPr>
          <w:trHeight w:val="310"/>
        </w:trPr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458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4530278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37C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D-2540B15.12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FBC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9CC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752994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E49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4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8F8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819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0E-11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68B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55C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BC6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598 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CB5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5.5 </w:t>
            </w:r>
          </w:p>
        </w:tc>
      </w:tr>
      <w:tr w:rsidR="002737C9" w:rsidRPr="00306422" w14:paraId="0AD3DF21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B85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81024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636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T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742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424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73700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5B6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5E0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354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0E-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9CE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72A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4CD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43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04A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4.7 </w:t>
            </w:r>
          </w:p>
        </w:tc>
      </w:tr>
      <w:tr w:rsidR="002737C9" w:rsidRPr="00306422" w14:paraId="387D72E2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A1A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81057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1AA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003973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095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DB5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2154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942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D6E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B52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0E-5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831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2FF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FC3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9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85A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22.6 </w:t>
            </w:r>
          </w:p>
        </w:tc>
      </w:tr>
      <w:tr w:rsidR="002737C9" w:rsidRPr="00306422" w14:paraId="4D2BAC97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191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60542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4B9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FB1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8BF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424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63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523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3A4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A82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0E-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013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2F6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EBF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79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438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2.7 </w:t>
            </w:r>
          </w:p>
        </w:tc>
      </w:tr>
      <w:tr w:rsidR="002737C9" w:rsidRPr="00306422" w14:paraId="08D2CE8F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F8F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413048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187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BTB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115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832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23755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911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6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E6F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444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00E-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9BC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E84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B99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982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3.2 </w:t>
            </w:r>
          </w:p>
        </w:tc>
      </w:tr>
      <w:tr w:rsidR="002737C9" w:rsidRPr="00306422" w14:paraId="65C62A77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E9A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424263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FA1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BHD16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2E9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936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24881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5DC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FA2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A57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70E-2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D27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2D2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E56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4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448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87.4 </w:t>
            </w:r>
          </w:p>
        </w:tc>
      </w:tr>
      <w:tr w:rsidR="002737C9" w:rsidRPr="00306422" w14:paraId="5581A2F5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15A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175124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D21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CKL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F8C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A3A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25742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BC4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7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856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2D1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50E-2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C12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96B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D8B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E62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91.8 </w:t>
            </w:r>
          </w:p>
        </w:tc>
      </w:tr>
      <w:tr w:rsidR="002737C9" w:rsidRPr="00306422" w14:paraId="1495C51A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6D7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16998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4D9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K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62A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08E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2157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E2F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6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A4B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3CD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0E-2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1D6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EAF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6EE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3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783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13.7 </w:t>
            </w:r>
          </w:p>
        </w:tc>
      </w:tr>
      <w:tr w:rsidR="002737C9" w:rsidRPr="00306422" w14:paraId="0F4514B6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383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2911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1BB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MHD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B44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43F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55256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2BD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FF9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3DD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0E-6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55F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1F1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CBE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84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C05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10.4 </w:t>
            </w:r>
          </w:p>
        </w:tc>
      </w:tr>
      <w:tr w:rsidR="002737C9" w:rsidRPr="00306422" w14:paraId="5A6D419D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347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431909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11A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TEL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AA8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F6D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22917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1CC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7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B82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F94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0E-8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BA4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3DA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35E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8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6B6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84.1 </w:t>
            </w:r>
          </w:p>
        </w:tc>
      </w:tr>
      <w:tr w:rsidR="002737C9" w:rsidRPr="00306422" w14:paraId="5878DDFA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F80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356407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162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TEL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FE4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C12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23211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13C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2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1AA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471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59E-19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70C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6A12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FDF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ED3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886.3 </w:t>
            </w:r>
          </w:p>
        </w:tc>
      </w:tr>
      <w:tr w:rsidR="002737C9" w:rsidRPr="00306422" w14:paraId="12F05C85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AF1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0033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D51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444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DDE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10722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5C3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11B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05E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E-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1F4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B9E3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242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1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2BE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32.8 </w:t>
            </w:r>
          </w:p>
        </w:tc>
      </w:tr>
      <w:tr w:rsidR="002737C9" w:rsidRPr="00306422" w14:paraId="3AB095DB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09B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60070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BD6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MC1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EA2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2D9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7901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D08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B0F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C8BA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80E-1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7A3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402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36F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6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916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7.8 </w:t>
            </w:r>
          </w:p>
        </w:tc>
      </w:tr>
      <w:tr w:rsidR="002737C9" w:rsidRPr="00306422" w14:paraId="67DB8DAB" w14:textId="77777777" w:rsidTr="00306422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C03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1317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ABCE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EAC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D88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9716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16E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5D8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EEEC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80E-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A196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C6C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AAAA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2DC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3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570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06.2 </w:t>
            </w:r>
          </w:p>
        </w:tc>
      </w:tr>
      <w:tr w:rsidR="002737C9" w:rsidRPr="00306422" w14:paraId="58D5D3F9" w14:textId="77777777" w:rsidTr="00306422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6C910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2850215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C52E4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B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4B3D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43618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4690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BFB4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2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3B45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AA735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0E-2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D4CCF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86FA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013F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7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AAA59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09.6 </w:t>
            </w:r>
          </w:p>
        </w:tc>
      </w:tr>
      <w:tr w:rsidR="002737C9" w:rsidRPr="00306422" w14:paraId="30AF14BF" w14:textId="77777777" w:rsidTr="00306422">
        <w:trPr>
          <w:trHeight w:val="320"/>
        </w:trPr>
        <w:tc>
          <w:tcPr>
            <w:tcW w:w="13325" w:type="dxa"/>
            <w:gridSpan w:val="10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E7C7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30642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SNP: single nucleotide polymorphism; Chr: chromosome; β: beta coefficient for effect allele; SE: standard error for effect allele; EA: effect allele; OA: other allele; EA: effect allele freque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7B7B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2737C9" w:rsidRPr="00306422" w14:paraId="3AF35A30" w14:textId="77777777" w:rsidTr="00306422">
        <w:trPr>
          <w:trHeight w:val="700"/>
        </w:trPr>
        <w:tc>
          <w:tcPr>
            <w:tcW w:w="13325" w:type="dxa"/>
            <w:gridSpan w:val="10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BAEFD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0451" w14:textId="77777777" w:rsidR="002737C9" w:rsidRPr="00306422" w:rsidRDefault="002737C9" w:rsidP="002737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203FE84" w14:textId="371FA849" w:rsidR="005668E9" w:rsidRPr="00306422" w:rsidRDefault="005668E9" w:rsidP="00306422">
      <w:pPr>
        <w:jc w:val="left"/>
      </w:pPr>
    </w:p>
    <w:sectPr w:rsidR="005668E9" w:rsidRPr="00306422" w:rsidSect="00AD1283">
      <w:pgSz w:w="16443" w:h="16840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30D27E" w14:textId="77777777" w:rsidR="00AD1283" w:rsidRDefault="00AD1283" w:rsidP="00585949">
      <w:r>
        <w:separator/>
      </w:r>
    </w:p>
  </w:endnote>
  <w:endnote w:type="continuationSeparator" w:id="0">
    <w:p w14:paraId="1565DEF0" w14:textId="77777777" w:rsidR="00AD1283" w:rsidRDefault="00AD1283" w:rsidP="005859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5962B0" w14:textId="77777777" w:rsidR="00AD1283" w:rsidRDefault="00AD1283" w:rsidP="00585949">
      <w:r>
        <w:separator/>
      </w:r>
    </w:p>
  </w:footnote>
  <w:footnote w:type="continuationSeparator" w:id="0">
    <w:p w14:paraId="67D80EE6" w14:textId="77777777" w:rsidR="00AD1283" w:rsidRDefault="00AD1283" w:rsidP="005859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B74C55"/>
    <w:multiLevelType w:val="hybridMultilevel"/>
    <w:tmpl w:val="46687360"/>
    <w:lvl w:ilvl="0" w:tplc="1B5E68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847482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8DC"/>
    <w:rsid w:val="002737C9"/>
    <w:rsid w:val="00306422"/>
    <w:rsid w:val="005668E9"/>
    <w:rsid w:val="00585949"/>
    <w:rsid w:val="006D2A71"/>
    <w:rsid w:val="007B50B4"/>
    <w:rsid w:val="00AD1283"/>
    <w:rsid w:val="00B178DC"/>
    <w:rsid w:val="00CF1F3C"/>
    <w:rsid w:val="00EC6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16B665"/>
  <w15:chartTrackingRefBased/>
  <w15:docId w15:val="{FF87C4D3-2F10-4104-9480-3427F1CD3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7C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68E9"/>
    <w:pPr>
      <w:ind w:firstLineChars="200" w:firstLine="420"/>
    </w:pPr>
  </w:style>
  <w:style w:type="character" w:styleId="Hyperlink">
    <w:name w:val="Hyperlink"/>
    <w:basedOn w:val="DefaultParagraphFont"/>
    <w:uiPriority w:val="99"/>
    <w:semiHidden/>
    <w:unhideWhenUsed/>
    <w:rsid w:val="0030642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06422"/>
    <w:rPr>
      <w:color w:val="954F72"/>
      <w:u w:val="single"/>
    </w:rPr>
  </w:style>
  <w:style w:type="paragraph" w:customStyle="1" w:styleId="msonormal0">
    <w:name w:val="msonormal"/>
    <w:basedOn w:val="Normal"/>
    <w:rsid w:val="0030642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306422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rsid w:val="00306422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font7">
    <w:name w:val="font7"/>
    <w:basedOn w:val="Normal"/>
    <w:rsid w:val="00306422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24"/>
      <w:szCs w:val="24"/>
    </w:rPr>
  </w:style>
  <w:style w:type="paragraph" w:customStyle="1" w:styleId="xl65">
    <w:name w:val="xl65"/>
    <w:basedOn w:val="Normal"/>
    <w:rsid w:val="00306422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306422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306422"/>
    <w:pPr>
      <w:widowControl/>
      <w:pBdr>
        <w:top w:val="single" w:sz="12" w:space="0" w:color="auto"/>
        <w:bottom w:val="single" w:sz="12" w:space="0" w:color="auto"/>
      </w:pBdr>
      <w:shd w:val="clear" w:color="000000" w:fill="DDEBF7"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Normal"/>
    <w:rsid w:val="00306422"/>
    <w:pPr>
      <w:widowControl/>
      <w:pBdr>
        <w:top w:val="single" w:sz="12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306422"/>
    <w:pPr>
      <w:widowControl/>
      <w:pBdr>
        <w:top w:val="single" w:sz="12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306422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306422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2">
    <w:name w:val="xl72"/>
    <w:basedOn w:val="Normal"/>
    <w:rsid w:val="00306422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3">
    <w:name w:val="xl73"/>
    <w:basedOn w:val="Normal"/>
    <w:rsid w:val="00306422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8"/>
      <w:szCs w:val="28"/>
    </w:rPr>
  </w:style>
  <w:style w:type="paragraph" w:customStyle="1" w:styleId="xl74">
    <w:name w:val="xl74"/>
    <w:basedOn w:val="Normal"/>
    <w:rsid w:val="00306422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5">
    <w:name w:val="xl75"/>
    <w:basedOn w:val="Normal"/>
    <w:rsid w:val="00306422"/>
    <w:pPr>
      <w:widowControl/>
      <w:pBdr>
        <w:top w:val="single" w:sz="12" w:space="0" w:color="auto"/>
        <w:bottom w:val="single" w:sz="12" w:space="0" w:color="auto"/>
      </w:pBdr>
      <w:shd w:val="clear" w:color="000000" w:fill="DDEBF7"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76">
    <w:name w:val="xl76"/>
    <w:basedOn w:val="Normal"/>
    <w:rsid w:val="00306422"/>
    <w:pPr>
      <w:widowControl/>
      <w:pBdr>
        <w:top w:val="single" w:sz="12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7">
    <w:name w:val="xl77"/>
    <w:basedOn w:val="Normal"/>
    <w:rsid w:val="00306422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8">
    <w:name w:val="xl78"/>
    <w:basedOn w:val="Normal"/>
    <w:rsid w:val="00306422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80">
    <w:name w:val="xl80"/>
    <w:basedOn w:val="Normal"/>
    <w:rsid w:val="00306422"/>
    <w:pPr>
      <w:widowControl/>
      <w:pBdr>
        <w:top w:val="single" w:sz="12" w:space="0" w:color="auto"/>
        <w:bottom w:val="single" w:sz="12" w:space="0" w:color="auto"/>
      </w:pBdr>
      <w:shd w:val="clear" w:color="000000" w:fill="DDEBF7"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81">
    <w:name w:val="xl81"/>
    <w:basedOn w:val="Normal"/>
    <w:rsid w:val="00306422"/>
    <w:pPr>
      <w:widowControl/>
      <w:pBdr>
        <w:top w:val="single" w:sz="12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82">
    <w:name w:val="xl82"/>
    <w:basedOn w:val="Normal"/>
    <w:rsid w:val="00306422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83">
    <w:name w:val="xl83"/>
    <w:basedOn w:val="Normal"/>
    <w:rsid w:val="00306422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859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594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59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5949"/>
    <w:rPr>
      <w:sz w:val="18"/>
      <w:szCs w:val="18"/>
    </w:rPr>
  </w:style>
  <w:style w:type="paragraph" w:customStyle="1" w:styleId="AGTABCaption">
    <w:name w:val="AG_TAB_Caption"/>
    <w:basedOn w:val="Normal"/>
    <w:qFormat/>
    <w:rsid w:val="007B50B4"/>
    <w:pPr>
      <w:spacing w:after="120"/>
    </w:pPr>
    <w:rPr>
      <w:rFonts w:ascii="Calibri" w:eastAsiaTheme="minorHAnsi" w:hAnsi="Calibri"/>
      <w:b/>
      <w:color w:val="231F20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88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9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689</Words>
  <Characters>9628</Characters>
  <Application>Microsoft Office Word</Application>
  <DocSecurity>0</DocSecurity>
  <Lines>80</Lines>
  <Paragraphs>22</Paragraphs>
  <ScaleCrop>false</ScaleCrop>
  <Company/>
  <LinksUpToDate>false</LinksUpToDate>
  <CharactersWithSpaces>1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甜 房</dc:creator>
  <cp:keywords/>
  <dc:description/>
  <cp:lastModifiedBy>Dhana</cp:lastModifiedBy>
  <cp:revision>4</cp:revision>
  <dcterms:created xsi:type="dcterms:W3CDTF">2024-01-15T14:55:00Z</dcterms:created>
  <dcterms:modified xsi:type="dcterms:W3CDTF">2024-02-07T07:28:00Z</dcterms:modified>
</cp:coreProperties>
</file>